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2. Results of geographic diffusion model for DENV-2, Asian I genotype; locations given by province</w:t>
      </w:r>
      <w:r>
        <w:rPr>
          <w:rFonts w:cs="Arial" w:ascii="Arial" w:hAnsi="Arial"/>
          <w:sz w:val="22"/>
        </w:rPr>
        <w:t xml:space="preserve">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0765</wp:posOffset>
                </wp:positionH>
                <wp:positionV relativeFrom="paragraph">
                  <wp:posOffset>86995</wp:posOffset>
                </wp:positionV>
                <wp:extent cx="7716520" cy="2218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6520" cy="2218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5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4"/>
                              <w:gridCol w:w="1026"/>
                              <w:gridCol w:w="1080"/>
                              <w:gridCol w:w="1080"/>
                              <w:gridCol w:w="990"/>
                              <w:gridCol w:w="1170"/>
                              <w:gridCol w:w="1080"/>
                              <w:gridCol w:w="1080"/>
                              <w:gridCol w:w="990"/>
                              <w:gridCol w:w="1044"/>
                              <w:gridCol w:w="1028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808080"/>
                                    <w:left w:val="single" w:sz="4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-18" w:firstLine="1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An Gia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Binh Duon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Binh Phuoc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Dong Nai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Dong Thap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HCM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Long An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Tay Ninh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Tien Giang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18" w:space="0" w:color="00000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Vung Tau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18" w:space="0" w:color="00000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An Giang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18" w:space="0" w:color="00000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Binh Duong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Binh Phuo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Dong Nai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Dong Thap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3303.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HCMC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563.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Long An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28.6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Tay Ninh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Tien Giang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4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4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6" w:space="0" w:color="808080"/>
                                    <w:left w:val="single" w:sz="4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Vung Tau</w:t>
                                  </w:r>
                                </w:p>
                              </w:tc>
                              <w:tc>
                                <w:tcPr>
                                  <w:tcW w:w="1026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6" w:space="0" w:color="808080"/>
                                  </w:tcBorders>
                                  <w:shd w:fill="B3B3B3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8" w:type="dxa"/>
                                  <w:tcBorders>
                                    <w:top w:val="single" w:sz="6" w:space="0" w:color="808080"/>
                                    <w:left w:val="single" w:sz="6" w:space="0" w:color="808080"/>
                                    <w:bottom w:val="single" w:sz="6" w:space="0" w:color="808080"/>
                                    <w:right w:val="single" w:sz="4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2152" w:type="dxa"/>
                                  <w:gridSpan w:val="11"/>
                                  <w:tcBorders>
                                    <w:top w:val="single" w:sz="6" w:space="0" w:color="80808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Bayes Factors &gt;15 are indicated. NS denotes a non-significant Bayes Factor (BF&lt;15)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7.6pt;height:174.7pt;mso-wrap-distance-left:9pt;mso-wrap-distance-right:9pt;mso-wrap-distance-top:0pt;mso-wrap-distance-bottom:0pt;margin-top:6.85pt;mso-position-vertical-relative:text;margin-left:81.95pt;mso-position-horizontal-relative:page">
                <v:fill opacity="0f"/>
                <v:textbox inset="0in,0in,0in,0in">
                  <w:txbxContent>
                    <w:tbl>
                      <w:tblPr>
                        <w:tblW w:w="1215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4"/>
                        <w:gridCol w:w="1026"/>
                        <w:gridCol w:w="1080"/>
                        <w:gridCol w:w="1080"/>
                        <w:gridCol w:w="990"/>
                        <w:gridCol w:w="1170"/>
                        <w:gridCol w:w="1080"/>
                        <w:gridCol w:w="1080"/>
                        <w:gridCol w:w="990"/>
                        <w:gridCol w:w="1044"/>
                        <w:gridCol w:w="1028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4" w:space="0" w:color="808080"/>
                              <w:left w:val="single" w:sz="4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-18" w:firstLine="1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An Gian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Binh Duon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Binh Phuoc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Dong Nai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Dong Thap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HCM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Long An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Tay Ninh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Tien Giang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18" w:space="0" w:color="00000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Vung Tau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18" w:space="0" w:color="00000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An Giang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18" w:space="0" w:color="00000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Binh Duong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Binh Phuoc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Dong Nai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Dong Thap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3303.7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HCMC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563.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Long An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28.6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Tay Ninh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Tien Giang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4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4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584" w:type="dxa"/>
                            <w:tcBorders>
                              <w:top w:val="single" w:sz="6" w:space="0" w:color="808080"/>
                              <w:left w:val="single" w:sz="4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Vung Tau</w:t>
                            </w:r>
                          </w:p>
                        </w:tc>
                        <w:tc>
                          <w:tcPr>
                            <w:tcW w:w="1026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6" w:space="0" w:color="808080"/>
                            </w:tcBorders>
                            <w:shd w:fill="B3B3B3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28" w:type="dxa"/>
                            <w:tcBorders>
                              <w:top w:val="single" w:sz="6" w:space="0" w:color="808080"/>
                              <w:left w:val="single" w:sz="6" w:space="0" w:color="808080"/>
                              <w:bottom w:val="single" w:sz="6" w:space="0" w:color="808080"/>
                              <w:right w:val="single" w:sz="4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2152" w:type="dxa"/>
                            <w:gridSpan w:val="11"/>
                            <w:tcBorders>
                              <w:top w:val="single" w:sz="6" w:space="0" w:color="80808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Bayes Factors &gt;15 are indicated. NS denotes a non-significant Bayes Factor (BF&lt;15)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5:56:00Z</dcterms:created>
  <dc:creator>Edward Holmes</dc:creator>
  <dc:description/>
  <cp:keywords/>
  <dc:language>en-US</dc:language>
  <cp:lastModifiedBy>Edward Holmes</cp:lastModifiedBy>
  <dcterms:modified xsi:type="dcterms:W3CDTF">2010-05-21T15:57:00Z</dcterms:modified>
  <cp:revision>1</cp:revision>
  <dc:subject/>
  <dc:title/>
</cp:coreProperties>
</file>